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E2BB0" w:rsidRDefault="00202DF2" w:rsidP="00801A24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A63E6B3" wp14:editId="05962A76">
                <wp:simplePos x="0" y="0"/>
                <wp:positionH relativeFrom="column">
                  <wp:posOffset>3287644</wp:posOffset>
                </wp:positionH>
                <wp:positionV relativeFrom="paragraph">
                  <wp:posOffset>23151</wp:posOffset>
                </wp:positionV>
                <wp:extent cx="2072640" cy="828675"/>
                <wp:effectExtent l="0" t="0" r="10160" b="9525"/>
                <wp:wrapNone/>
                <wp:docPr id="10" name="Rechthoe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2640" cy="8286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02DF2" w:rsidRDefault="003E2BB0" w:rsidP="00202DF2">
                            <w:pPr>
                              <w:spacing w:before="0" w:after="0" w:line="240" w:lineRule="auto"/>
                              <w:jc w:val="center"/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Additional records identified through </w:t>
                            </w:r>
                            <w:r w:rsidR="00202DF2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other sources</w:t>
                            </w:r>
                          </w:p>
                          <w:p w:rsidR="003E2BB0" w:rsidRDefault="00202DF2" w:rsidP="00202DF2">
                            <w:pPr>
                              <w:spacing w:before="0" w:after="0" w:line="240" w:lineRule="auto"/>
                              <w:jc w:val="center"/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-S</w:t>
                            </w:r>
                            <w:r w:rsidR="005F3C11" w:rsidRPr="00202DF2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nowballing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3E2BB0" w:rsidRPr="00202DF2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(n =</w:t>
                            </w:r>
                            <w:r w:rsidR="0070442F" w:rsidRPr="00202DF2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B60A24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24</w:t>
                            </w:r>
                            <w:r w:rsidR="003E2BB0" w:rsidRPr="00202DF2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:rsidR="00202DF2" w:rsidRPr="00202DF2" w:rsidRDefault="00202DF2" w:rsidP="00202DF2">
                            <w:pPr>
                              <w:spacing w:before="0" w:after="0" w:line="240" w:lineRule="auto"/>
                              <w:jc w:val="center"/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-Hand searching (n 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63E6B3" id="Rechthoek 10" o:spid="_x0000_s1026" style="position:absolute;margin-left:258.85pt;margin-top:1.8pt;width:163.2pt;height:65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" filled="f" strokecolor="black [3213]" strokeweight="1pt">
                <v:textbox>
                  <w:txbxContent>
                    <w:p w:rsidR="00202DF2" w:rsidRDefault="003E2BB0" w:rsidP="00202DF2">
                      <w:pPr>
                        <w:spacing w:before="0" w:after="0" w:line="240" w:lineRule="auto"/>
                        <w:jc w:val="center"/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Additional records identified through </w:t>
                      </w:r>
                      <w:r w:rsidR="00202DF2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other sources</w:t>
                      </w:r>
                    </w:p>
                    <w:p w:rsidR="003E2BB0" w:rsidRDefault="00202DF2" w:rsidP="00202DF2">
                      <w:pPr>
                        <w:spacing w:before="0" w:after="0" w:line="240" w:lineRule="auto"/>
                        <w:jc w:val="center"/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-S</w:t>
                      </w:r>
                      <w:r w:rsidR="005F3C11" w:rsidRPr="00202DF2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nowballing</w:t>
                      </w:r>
                      <w:r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 </w:t>
                      </w:r>
                      <w:r w:rsidR="003E2BB0" w:rsidRPr="00202DF2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(n =</w:t>
                      </w:r>
                      <w:r w:rsidR="0070442F" w:rsidRPr="00202DF2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 </w:t>
                      </w:r>
                      <w:r w:rsidR="00B60A24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24</w:t>
                      </w:r>
                      <w:r w:rsidR="003E2BB0" w:rsidRPr="00202DF2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)</w:t>
                      </w:r>
                    </w:p>
                    <w:p w:rsidR="00202DF2" w:rsidRPr="00202DF2" w:rsidRDefault="00202DF2" w:rsidP="00202DF2">
                      <w:pPr>
                        <w:spacing w:before="0" w:after="0" w:line="240" w:lineRule="auto"/>
                        <w:jc w:val="center"/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-Hand searching (n = 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638175</wp:posOffset>
                </wp:positionH>
                <wp:positionV relativeFrom="paragraph">
                  <wp:posOffset>22860</wp:posOffset>
                </wp:positionV>
                <wp:extent cx="2413000" cy="831600"/>
                <wp:effectExtent l="0" t="0" r="12700" b="6985"/>
                <wp:wrapNone/>
                <wp:docPr id="9" name="Rechthoe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3000" cy="831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E2BB0" w:rsidRPr="003E2BB0" w:rsidRDefault="003E2BB0" w:rsidP="00B87FB2">
                            <w:pPr>
                              <w:spacing w:before="0" w:after="0" w:line="240" w:lineRule="auto"/>
                              <w:jc w:val="center"/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</w:pPr>
                            <w:r w:rsidRPr="003E2BB0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Records identified through searching</w:t>
                            </w:r>
                            <w:r w:rsidR="00A35B03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 multiple databases</w:t>
                            </w:r>
                            <w:r w:rsidRPr="003E2BB0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             </w:t>
                            </w:r>
                            <w:r w:rsidR="00B87FB2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                                      </w:t>
                            </w:r>
                            <w:r w:rsidRPr="003E2BB0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   </w:t>
                            </w:r>
                            <w:r w:rsidRPr="003E2BB0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(n = </w:t>
                            </w:r>
                            <w:r w:rsidR="00762F2F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45</w:t>
                            </w:r>
                            <w:r w:rsidRPr="003E2BB0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9" o:spid="_x0000_s1027" style="position:absolute;margin-left:50.25pt;margin-top:1.8pt;width:190pt;height:65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" filled="f" strokecolor="black [3213]" strokeweight="1pt">
                <v:textbox>
                  <w:txbxContent>
                    <w:p w:rsidR="003E2BB0" w:rsidRPr="003E2BB0" w:rsidRDefault="003E2BB0" w:rsidP="00B87FB2">
                      <w:pPr>
                        <w:spacing w:before="0" w:after="0" w:line="240" w:lineRule="auto"/>
                        <w:jc w:val="center"/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</w:pPr>
                      <w:r w:rsidRPr="003E2BB0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Records identified through searching</w:t>
                      </w:r>
                      <w:r w:rsidR="00A35B03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 multiple databases</w:t>
                      </w:r>
                      <w:r w:rsidRPr="003E2BB0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             </w:t>
                      </w:r>
                      <w:r w:rsidR="00B87FB2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                                      </w:t>
                      </w:r>
                      <w:r w:rsidRPr="003E2BB0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 </w:t>
                      </w:r>
                      <w:proofErr w:type="gramStart"/>
                      <w:r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   </w:t>
                      </w:r>
                      <w:r w:rsidRPr="003E2BB0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(</w:t>
                      </w:r>
                      <w:proofErr w:type="gramEnd"/>
                      <w:r w:rsidRPr="003E2BB0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n = </w:t>
                      </w:r>
                      <w:r w:rsidR="00762F2F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45</w:t>
                      </w:r>
                      <w:r w:rsidRPr="003E2BB0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E2BB0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36F7C72" wp14:editId="1706176E">
                <wp:simplePos x="0" y="0"/>
                <wp:positionH relativeFrom="column">
                  <wp:posOffset>-797870</wp:posOffset>
                </wp:positionH>
                <wp:positionV relativeFrom="paragraph">
                  <wp:posOffset>306926</wp:posOffset>
                </wp:positionV>
                <wp:extent cx="1158875" cy="605155"/>
                <wp:effectExtent l="0" t="2540" r="6985" b="6985"/>
                <wp:wrapNone/>
                <wp:docPr id="7" name="Afgeronde rechthoe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58875" cy="60515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E2BB0" w:rsidRPr="003E2BB0" w:rsidRDefault="003E2BB0" w:rsidP="003E2BB0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36F7C72" id="Afgeronde rechthoek 7" o:spid="_x0000_s1028" style="position:absolute;margin-left:-62.8pt;margin-top:24.15pt;width:91.25pt;height:47.65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" fillcolor="#8eaadb [1940]" strokecolor="#1f3763 [1604]" strokeweight="1pt">
                <v:stroke joinstyle="miter"/>
                <v:textbox>
                  <w:txbxContent>
                    <w:p w:rsidR="003E2BB0" w:rsidRPr="003E2BB0" w:rsidRDefault="003E2BB0" w:rsidP="003E2BB0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</w:rPr>
                        <w:t>Identification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</w:p>
    <w:p w:rsidR="003E2BB0" w:rsidRDefault="003E2BB0" w:rsidP="00801A24">
      <w:pPr>
        <w:rPr>
          <w:b/>
          <w:bCs/>
          <w:lang w:val="en-US"/>
        </w:rPr>
      </w:pPr>
    </w:p>
    <w:p w:rsidR="003E2BB0" w:rsidRDefault="00202DF2" w:rsidP="00801A24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4278956</wp:posOffset>
                </wp:positionH>
                <wp:positionV relativeFrom="paragraph">
                  <wp:posOffset>43103</wp:posOffset>
                </wp:positionV>
                <wp:extent cx="0" cy="401320"/>
                <wp:effectExtent l="63500" t="0" r="38100" b="30480"/>
                <wp:wrapNone/>
                <wp:docPr id="4" name="Rechte verbindingslijn met pij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13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2652844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4" o:spid="_x0000_s1026" type="#_x0000_t32" style="position:absolute;margin-left:336.95pt;margin-top:3.4pt;width:0;height:31.6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1821447</wp:posOffset>
                </wp:positionH>
                <wp:positionV relativeFrom="paragraph">
                  <wp:posOffset>42836</wp:posOffset>
                </wp:positionV>
                <wp:extent cx="0" cy="401919"/>
                <wp:effectExtent l="63500" t="0" r="38100" b="30480"/>
                <wp:wrapNone/>
                <wp:docPr id="2" name="Rechte verbindingslijn met pij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19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FFF7E4" id="Rechte verbindingslijn met pijl 2" o:spid="_x0000_s1026" type="#_x0000_t32" style="position:absolute;margin-left:143.4pt;margin-top:3.35pt;width:0;height:31.6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" strokecolor="black [3200]" strokeweight=".5pt">
                <v:stroke endarrow="block" joinstyle="miter"/>
              </v:shape>
            </w:pict>
          </mc:Fallback>
        </mc:AlternateContent>
      </w:r>
    </w:p>
    <w:p w:rsidR="003E2BB0" w:rsidRDefault="003E2BB0" w:rsidP="00801A24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0872640" wp14:editId="5BD317FA">
                <wp:simplePos x="0" y="0"/>
                <wp:positionH relativeFrom="column">
                  <wp:posOffset>641350</wp:posOffset>
                </wp:positionH>
                <wp:positionV relativeFrom="paragraph">
                  <wp:posOffset>108496</wp:posOffset>
                </wp:positionV>
                <wp:extent cx="4720723" cy="648586"/>
                <wp:effectExtent l="0" t="0" r="16510" b="12065"/>
                <wp:wrapNone/>
                <wp:docPr id="11" name="Rechthoe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20723" cy="64858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E2BB0" w:rsidRPr="003E2BB0" w:rsidRDefault="003E2BB0" w:rsidP="00B87FB2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Removal of duplicates</w:t>
                            </w:r>
                            <w:r w:rsidR="00B87FB2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                                                                                                            </w:t>
                            </w:r>
                            <w:r w:rsidRPr="003E2BB0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(n =</w:t>
                            </w:r>
                            <w:r w:rsidR="00B87FB2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0C22C6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1</w:t>
                            </w:r>
                            <w:r w:rsidR="00762F2F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8</w:t>
                            </w:r>
                            <w:r w:rsidRPr="003E2BB0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872640" id="Rechthoek 11" o:spid="_x0000_s1029" style="position:absolute;margin-left:50.5pt;margin-top:8.55pt;width:371.7pt;height:51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" filled="f" strokecolor="black [3213]" strokeweight="1pt">
                <v:textbox>
                  <w:txbxContent>
                    <w:p w:rsidR="003E2BB0" w:rsidRPr="003E2BB0" w:rsidRDefault="003E2BB0" w:rsidP="00B87FB2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Removal of duplicates</w:t>
                      </w:r>
                      <w:r w:rsidR="00B87FB2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                                                                                                         </w:t>
                      </w:r>
                      <w:proofErr w:type="gramStart"/>
                      <w:r w:rsidR="00B87FB2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   </w:t>
                      </w:r>
                      <w:r w:rsidRPr="003E2BB0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(</w:t>
                      </w:r>
                      <w:proofErr w:type="gramEnd"/>
                      <w:r w:rsidRPr="003E2BB0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n =</w:t>
                      </w:r>
                      <w:r w:rsidR="00B87FB2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 </w:t>
                      </w:r>
                      <w:r w:rsidR="000C22C6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1</w:t>
                      </w:r>
                      <w:r w:rsidR="00762F2F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8</w:t>
                      </w:r>
                      <w:r w:rsidRPr="003E2BB0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3E2BB0" w:rsidRDefault="003E2BB0" w:rsidP="00801A24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129958" wp14:editId="31917FF0">
                <wp:simplePos x="0" y="0"/>
                <wp:positionH relativeFrom="column">
                  <wp:posOffset>-798520</wp:posOffset>
                </wp:positionH>
                <wp:positionV relativeFrom="paragraph">
                  <wp:posOffset>188019</wp:posOffset>
                </wp:positionV>
                <wp:extent cx="1158875" cy="605155"/>
                <wp:effectExtent l="0" t="2540" r="6985" b="6985"/>
                <wp:wrapNone/>
                <wp:docPr id="6" name="Afgeronde rechthoe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58875" cy="60515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E2BB0" w:rsidRPr="003E2BB0" w:rsidRDefault="003E2BB0" w:rsidP="003E2BB0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1129958" id="Afgeronde rechthoek 6" o:spid="_x0000_s1030" style="position:absolute;margin-left:-62.9pt;margin-top:14.8pt;width:91.25pt;height:47.65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" fillcolor="#8eaadb [1940]" strokecolor="#1f3763 [1604]" strokeweight="1pt">
                <v:stroke joinstyle="miter"/>
                <v:textbox>
                  <w:txbxContent>
                    <w:p w:rsidR="003E2BB0" w:rsidRPr="003E2BB0" w:rsidRDefault="003E2BB0" w:rsidP="003E2BB0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:rsidR="003E2BB0" w:rsidRDefault="002A1EDD" w:rsidP="00801A24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1821845</wp:posOffset>
                </wp:positionH>
                <wp:positionV relativeFrom="paragraph">
                  <wp:posOffset>74974</wp:posOffset>
                </wp:positionV>
                <wp:extent cx="0" cy="149107"/>
                <wp:effectExtent l="63500" t="0" r="38100" b="41910"/>
                <wp:wrapNone/>
                <wp:docPr id="19" name="Rechte verbindingslijn met pij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910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50886A" id="Rechte verbindingslijn met pijl 19" o:spid="_x0000_s1026" type="#_x0000_t32" style="position:absolute;margin-left:143.45pt;margin-top:5.9pt;width:0;height:11.7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" strokecolor="black [3200]" strokeweight=".5pt">
                <v:stroke endarrow="block" joinstyle="miter"/>
              </v:shape>
            </w:pict>
          </mc:Fallback>
        </mc:AlternateContent>
      </w:r>
      <w:r w:rsidR="00B87FB2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C09555F" wp14:editId="0D1D0DFC">
                <wp:simplePos x="0" y="0"/>
                <wp:positionH relativeFrom="column">
                  <wp:posOffset>3289300</wp:posOffset>
                </wp:positionH>
                <wp:positionV relativeFrom="paragraph">
                  <wp:posOffset>223520</wp:posOffset>
                </wp:positionV>
                <wp:extent cx="2073083" cy="594000"/>
                <wp:effectExtent l="0" t="0" r="10160" b="15875"/>
                <wp:wrapNone/>
                <wp:docPr id="13" name="Rechthoe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3083" cy="594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87FB2" w:rsidRPr="003E2BB0" w:rsidRDefault="00B87FB2" w:rsidP="00B87FB2">
                            <w:pPr>
                              <w:spacing w:before="0" w:after="0" w:line="240" w:lineRule="auto"/>
                              <w:jc w:val="center"/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Records excluded.          </w:t>
                            </w:r>
                            <w:r w:rsidRPr="003E2BB0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              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   </w:t>
                            </w:r>
                            <w:r w:rsidRPr="003E2BB0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(n =</w:t>
                            </w:r>
                            <w:r w:rsidR="0070442F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762F2F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3</w:t>
                            </w:r>
                            <w:r w:rsidR="00202DF2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09555F" id="Rechthoek 13" o:spid="_x0000_s1031" style="position:absolute;margin-left:259pt;margin-top:17.6pt;width:163.25pt;height:46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" filled="f" strokecolor="black [3213]" strokeweight="1pt">
                <v:textbox>
                  <w:txbxContent>
                    <w:p w:rsidR="00B87FB2" w:rsidRPr="003E2BB0" w:rsidRDefault="00B87FB2" w:rsidP="00B87FB2">
                      <w:pPr>
                        <w:spacing w:before="0" w:after="0" w:line="240" w:lineRule="auto"/>
                        <w:jc w:val="center"/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Records excluded.          </w:t>
                      </w:r>
                      <w:r w:rsidRPr="003E2BB0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              </w:t>
                      </w:r>
                      <w:r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   </w:t>
                      </w:r>
                      <w:r w:rsidRPr="003E2BB0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(n =</w:t>
                      </w:r>
                      <w:r w:rsidR="0070442F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 </w:t>
                      </w:r>
                      <w:r w:rsidR="00762F2F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3</w:t>
                      </w:r>
                      <w:r w:rsidR="00202DF2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87FB2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60B52D2" wp14:editId="4B74F11E">
                <wp:simplePos x="0" y="0"/>
                <wp:positionH relativeFrom="column">
                  <wp:posOffset>641350</wp:posOffset>
                </wp:positionH>
                <wp:positionV relativeFrom="paragraph">
                  <wp:posOffset>223520</wp:posOffset>
                </wp:positionV>
                <wp:extent cx="2413591" cy="594000"/>
                <wp:effectExtent l="0" t="0" r="12700" b="15875"/>
                <wp:wrapNone/>
                <wp:docPr id="12" name="Rechthoe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3591" cy="594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87FB2" w:rsidRPr="003E2BB0" w:rsidRDefault="00B87FB2" w:rsidP="00B87FB2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</w:pPr>
                            <w:r w:rsidRPr="003E2BB0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Records 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screened by title and abstract </w:t>
                            </w:r>
                            <w:r w:rsidRPr="003E2BB0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                       </w:t>
                            </w:r>
                            <w:r w:rsidRPr="003E2BB0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            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          </w:t>
                            </w:r>
                            <w:r w:rsidRPr="003E2BB0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(n = </w:t>
                            </w:r>
                            <w:r w:rsidR="00202DF2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5</w:t>
                            </w:r>
                            <w:r w:rsidR="00B60A24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3</w:t>
                            </w:r>
                            <w:r w:rsidRPr="003E2BB0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0B52D2" id="Rechthoek 12" o:spid="_x0000_s1032" style="position:absolute;margin-left:50.5pt;margin-top:17.6pt;width:190.05pt;height:46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" filled="f" strokecolor="black [3213]" strokeweight="1pt">
                <v:textbox>
                  <w:txbxContent>
                    <w:p w:rsidR="00B87FB2" w:rsidRPr="003E2BB0" w:rsidRDefault="00B87FB2" w:rsidP="00B87FB2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</w:pPr>
                      <w:r w:rsidRPr="003E2BB0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Records </w:t>
                      </w:r>
                      <w:r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screened by title and abstract </w:t>
                      </w:r>
                      <w:r w:rsidRPr="003E2BB0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  </w:t>
                      </w:r>
                      <w:r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                       </w:t>
                      </w:r>
                      <w:r w:rsidRPr="003E2BB0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            </w:t>
                      </w:r>
                      <w:r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          </w:t>
                      </w:r>
                      <w:r w:rsidRPr="003E2BB0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(n = </w:t>
                      </w:r>
                      <w:r w:rsidR="00202DF2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5</w:t>
                      </w:r>
                      <w:r w:rsidR="00B60A24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3</w:t>
                      </w:r>
                      <w:r w:rsidRPr="003E2BB0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3E2BB0" w:rsidRDefault="002A1EDD" w:rsidP="00801A24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3055517</wp:posOffset>
                </wp:positionH>
                <wp:positionV relativeFrom="paragraph">
                  <wp:posOffset>192065</wp:posOffset>
                </wp:positionV>
                <wp:extent cx="233916" cy="0"/>
                <wp:effectExtent l="0" t="63500" r="0" b="76200"/>
                <wp:wrapNone/>
                <wp:docPr id="20" name="Rechte verbindingslijn met pij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916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D08136" id="Rechte verbindingslijn met pijl 20" o:spid="_x0000_s1026" type="#_x0000_t32" style="position:absolute;margin-left:240.6pt;margin-top:15.1pt;width:18.4pt;height: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" strokecolor="black [3200]" strokeweight=".5pt">
                <v:stroke endarrow="block" joinstyle="miter"/>
              </v:shape>
            </w:pict>
          </mc:Fallback>
        </mc:AlternateContent>
      </w:r>
    </w:p>
    <w:p w:rsidR="003E2BB0" w:rsidRDefault="002A1EDD" w:rsidP="00801A24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1821845</wp:posOffset>
                </wp:positionH>
                <wp:positionV relativeFrom="paragraph">
                  <wp:posOffset>137721</wp:posOffset>
                </wp:positionV>
                <wp:extent cx="0" cy="351303"/>
                <wp:effectExtent l="63500" t="0" r="38100" b="42545"/>
                <wp:wrapNone/>
                <wp:docPr id="21" name="Rechte verbindingslijn met pij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13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5E7941" id="Rechte verbindingslijn met pijl 21" o:spid="_x0000_s1026" type="#_x0000_t32" style="position:absolute;margin-left:143.45pt;margin-top:10.85pt;width:0;height:27.6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" strokecolor="black [3200]" strokeweight=".5pt">
                <v:stroke endarrow="block" joinstyle="miter"/>
              </v:shape>
            </w:pict>
          </mc:Fallback>
        </mc:AlternateContent>
      </w:r>
    </w:p>
    <w:p w:rsidR="003E2BB0" w:rsidRDefault="00202DF2" w:rsidP="00801A24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DCE08AD" wp14:editId="042F8D33">
                <wp:simplePos x="0" y="0"/>
                <wp:positionH relativeFrom="column">
                  <wp:posOffset>3287644</wp:posOffset>
                </wp:positionH>
                <wp:positionV relativeFrom="paragraph">
                  <wp:posOffset>159854</wp:posOffset>
                </wp:positionV>
                <wp:extent cx="2068830" cy="735674"/>
                <wp:effectExtent l="0" t="0" r="13970" b="13970"/>
                <wp:wrapNone/>
                <wp:docPr id="15" name="Rechthoe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8830" cy="73567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02DF2" w:rsidRDefault="00202DF2" w:rsidP="00B87FB2">
                            <w:pPr>
                              <w:spacing w:before="0" w:after="0" w:line="240" w:lineRule="auto"/>
                              <w:jc w:val="center"/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</w:pPr>
                          </w:p>
                          <w:p w:rsidR="00202DF2" w:rsidRDefault="00B87FB2" w:rsidP="00B87FB2">
                            <w:pPr>
                              <w:spacing w:before="0" w:after="0" w:line="240" w:lineRule="auto"/>
                              <w:jc w:val="center"/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Full-text articles excluded, with reason</w:t>
                            </w:r>
                            <w:r w:rsidR="00202DF2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 no full-text (n = 1)</w:t>
                            </w:r>
                          </w:p>
                          <w:p w:rsidR="007B6AA6" w:rsidRDefault="00B87FB2" w:rsidP="00202DF2">
                            <w:pPr>
                              <w:spacing w:before="0" w:after="0" w:line="240" w:lineRule="auto"/>
                              <w:jc w:val="center"/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 w:rsidR="00C40855" w:rsidRPr="00202DF2" w:rsidRDefault="00C40855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CE08AD" id="Rechthoek 15" o:spid="_x0000_s1033" style="position:absolute;margin-left:258.85pt;margin-top:12.6pt;width:162.9pt;height:57.9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" filled="f" strokecolor="black [3213]" strokeweight="1pt">
                <v:textbox>
                  <w:txbxContent>
                    <w:p w:rsidR="00202DF2" w:rsidRDefault="00202DF2" w:rsidP="00B87FB2">
                      <w:pPr>
                        <w:spacing w:before="0" w:after="0" w:line="240" w:lineRule="auto"/>
                        <w:jc w:val="center"/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</w:pPr>
                    </w:p>
                    <w:p w:rsidR="00202DF2" w:rsidRDefault="00B87FB2" w:rsidP="00B87FB2">
                      <w:pPr>
                        <w:spacing w:before="0" w:after="0" w:line="240" w:lineRule="auto"/>
                        <w:jc w:val="center"/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Full-text articles excluded, with reason</w:t>
                      </w:r>
                      <w:r w:rsidR="00202DF2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 no full-text (n = 1)</w:t>
                      </w:r>
                    </w:p>
                    <w:p w:rsidR="007B6AA6" w:rsidRDefault="00B87FB2" w:rsidP="00202DF2">
                      <w:pPr>
                        <w:spacing w:before="0" w:after="0" w:line="240" w:lineRule="auto"/>
                        <w:jc w:val="center"/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 </w:t>
                      </w:r>
                    </w:p>
                    <w:p w:rsidR="00C40855" w:rsidRPr="00202DF2" w:rsidRDefault="00C40855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1653F9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23524B1" wp14:editId="5BCD73D7">
                <wp:simplePos x="0" y="0"/>
                <wp:positionH relativeFrom="column">
                  <wp:posOffset>641138</wp:posOffset>
                </wp:positionH>
                <wp:positionV relativeFrom="paragraph">
                  <wp:posOffset>149013</wp:posOffset>
                </wp:positionV>
                <wp:extent cx="2413000" cy="744220"/>
                <wp:effectExtent l="0" t="0" r="12700" b="17780"/>
                <wp:wrapNone/>
                <wp:docPr id="14" name="Rechthoe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3000" cy="7442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87FB2" w:rsidRPr="003E2BB0" w:rsidRDefault="00B87FB2" w:rsidP="00B87FB2">
                            <w:pPr>
                              <w:spacing w:before="0" w:after="0" w:line="240" w:lineRule="auto"/>
                              <w:jc w:val="center"/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Full-text articles assessed for eligibility                                             (n =</w:t>
                            </w:r>
                            <w:r w:rsidR="0070442F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B60A24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50</w:t>
                            </w:r>
                            <w:r w:rsidR="0070442F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3524B1" id="Rechthoek 14" o:spid="_x0000_s1034" style="position:absolute;margin-left:50.5pt;margin-top:11.75pt;width:190pt;height:58.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" filled="f" strokecolor="black [3213]" strokeweight="1pt">
                <v:textbox>
                  <w:txbxContent>
                    <w:p w:rsidR="00B87FB2" w:rsidRPr="003E2BB0" w:rsidRDefault="00B87FB2" w:rsidP="00B87FB2">
                      <w:pPr>
                        <w:spacing w:before="0" w:after="0" w:line="240" w:lineRule="auto"/>
                        <w:jc w:val="center"/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Full-text articles assessed for eligibility                                             (n =</w:t>
                      </w:r>
                      <w:r w:rsidR="0070442F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 </w:t>
                      </w:r>
                      <w:r w:rsidR="00B60A24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50</w:t>
                      </w:r>
                      <w:r w:rsidR="0070442F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)</w:t>
                      </w:r>
                      <w:r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3E2BB0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7CEDFE" wp14:editId="4FC2FF37">
                <wp:simplePos x="0" y="0"/>
                <wp:positionH relativeFrom="column">
                  <wp:posOffset>-819882</wp:posOffset>
                </wp:positionH>
                <wp:positionV relativeFrom="paragraph">
                  <wp:posOffset>169870</wp:posOffset>
                </wp:positionV>
                <wp:extent cx="1158949" cy="605613"/>
                <wp:effectExtent l="0" t="2540" r="6985" b="6985"/>
                <wp:wrapNone/>
                <wp:docPr id="3" name="Afgeronde rechthoe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58949" cy="605613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E2BB0" w:rsidRPr="003E2BB0" w:rsidRDefault="003E2BB0" w:rsidP="003E2BB0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C7CEDFE" id="Afgeronde rechthoek 3" o:spid="_x0000_s1035" style="position:absolute;margin-left:-64.55pt;margin-top:13.4pt;width:91.25pt;height:47.7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" fillcolor="#8eaadb [1940]" strokecolor="#1f3763 [1604]" strokeweight="1pt">
                <v:stroke joinstyle="miter"/>
                <v:textbox>
                  <w:txbxContent>
                    <w:p w:rsidR="003E2BB0" w:rsidRPr="003E2BB0" w:rsidRDefault="003E2BB0" w:rsidP="003E2BB0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</w:rPr>
                        <w:t>Eligibility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</w:p>
    <w:p w:rsidR="003E2BB0" w:rsidRDefault="002B1424" w:rsidP="00801A24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3054138</wp:posOffset>
                </wp:positionH>
                <wp:positionV relativeFrom="paragraph">
                  <wp:posOffset>119380</wp:posOffset>
                </wp:positionV>
                <wp:extent cx="233680" cy="0"/>
                <wp:effectExtent l="0" t="63500" r="0" b="76200"/>
                <wp:wrapNone/>
                <wp:docPr id="1" name="Rechte verbindingslijn met pij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68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705032D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" o:spid="_x0000_s1026" type="#_x0000_t32" style="position:absolute;margin-left:240.5pt;margin-top:9.4pt;width:18.4pt;height:0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" strokecolor="black [3213]" strokeweight=".5pt">
                <v:stroke endarrow="block" joinstyle="miter"/>
              </v:shape>
            </w:pict>
          </mc:Fallback>
        </mc:AlternateContent>
      </w:r>
    </w:p>
    <w:p w:rsidR="003E2BB0" w:rsidRDefault="002A1EDD" w:rsidP="00801A24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1821845</wp:posOffset>
                </wp:positionH>
                <wp:positionV relativeFrom="paragraph">
                  <wp:posOffset>210259</wp:posOffset>
                </wp:positionV>
                <wp:extent cx="0" cy="669910"/>
                <wp:effectExtent l="63500" t="0" r="76200" b="41910"/>
                <wp:wrapNone/>
                <wp:docPr id="22" name="Rechte verbindingslijn met pij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99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D40297" id="Rechte verbindingslijn met pijl 22" o:spid="_x0000_s1026" type="#_x0000_t32" style="position:absolute;margin-left:143.45pt;margin-top:16.55pt;width:0;height:52.7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" strokecolor="black [3200]" strokeweight=".5pt">
                <v:stroke endarrow="block" joinstyle="miter"/>
              </v:shape>
            </w:pict>
          </mc:Fallback>
        </mc:AlternateContent>
      </w:r>
    </w:p>
    <w:p w:rsidR="003E2BB0" w:rsidRDefault="003E2BB0" w:rsidP="00801A24">
      <w:pPr>
        <w:rPr>
          <w:b/>
          <w:bCs/>
          <w:lang w:val="en-US"/>
        </w:rPr>
      </w:pPr>
    </w:p>
    <w:p w:rsidR="003E2BB0" w:rsidRDefault="00B87FB2" w:rsidP="00801A24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3BDB223" wp14:editId="5F67B73D">
                <wp:simplePos x="0" y="0"/>
                <wp:positionH relativeFrom="column">
                  <wp:posOffset>641138</wp:posOffset>
                </wp:positionH>
                <wp:positionV relativeFrom="paragraph">
                  <wp:posOffset>198967</wp:posOffset>
                </wp:positionV>
                <wp:extent cx="2413000" cy="765544"/>
                <wp:effectExtent l="0" t="0" r="12700" b="9525"/>
                <wp:wrapNone/>
                <wp:docPr id="16" name="Rechthoe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3000" cy="76554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87FB2" w:rsidRPr="003E2BB0" w:rsidRDefault="00B87FB2" w:rsidP="00B87FB2">
                            <w:pPr>
                              <w:spacing w:before="0" w:after="0" w:line="240" w:lineRule="auto"/>
                              <w:jc w:val="center"/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 xml:space="preserve">Articles included in scoping review                                             (n = </w:t>
                            </w:r>
                            <w:r w:rsidR="00B60A24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49</w:t>
                            </w:r>
                            <w:r w:rsidR="0070442F">
                              <w:rPr>
                                <w:color w:val="000000" w:themeColor="text1"/>
                                <w:sz w:val="22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BDB223" id="Rechthoek 16" o:spid="_x0000_s1036" style="position:absolute;margin-left:50.5pt;margin-top:15.65pt;width:190pt;height:60.3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" filled="f" strokecolor="black [3213]" strokeweight="1pt">
                <v:textbox>
                  <w:txbxContent>
                    <w:p w:rsidR="00B87FB2" w:rsidRPr="003E2BB0" w:rsidRDefault="00B87FB2" w:rsidP="00B87FB2">
                      <w:pPr>
                        <w:spacing w:before="0" w:after="0" w:line="240" w:lineRule="auto"/>
                        <w:jc w:val="center"/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 xml:space="preserve">Articles included in scoping review                                             (n = </w:t>
                      </w:r>
                      <w:r w:rsidR="00B60A24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49</w:t>
                      </w:r>
                      <w:r w:rsidR="0070442F">
                        <w:rPr>
                          <w:color w:val="000000" w:themeColor="text1"/>
                          <w:sz w:val="22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E2BB0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786F64D" wp14:editId="5FA39F1E">
                <wp:simplePos x="0" y="0"/>
                <wp:positionH relativeFrom="column">
                  <wp:posOffset>-798831</wp:posOffset>
                </wp:positionH>
                <wp:positionV relativeFrom="paragraph">
                  <wp:posOffset>161807</wp:posOffset>
                </wp:positionV>
                <wp:extent cx="1158875" cy="605155"/>
                <wp:effectExtent l="0" t="2540" r="6985" b="6985"/>
                <wp:wrapNone/>
                <wp:docPr id="5" name="Afgeronde rechthoe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58875" cy="60515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E2BB0" w:rsidRPr="003E2BB0" w:rsidRDefault="003E2BB0" w:rsidP="003E2BB0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786F64D" id="Afgeronde rechthoek 5" o:spid="_x0000_s1037" style="position:absolute;margin-left:-62.9pt;margin-top:12.75pt;width:91.25pt;height:47.65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" fillcolor="#8eaadb [1940]" strokecolor="#1f3763 [1604]" strokeweight="1pt">
                <v:stroke joinstyle="miter"/>
                <v:textbox>
                  <w:txbxContent>
                    <w:p w:rsidR="003E2BB0" w:rsidRPr="003E2BB0" w:rsidRDefault="003E2BB0" w:rsidP="003E2BB0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</w:rPr>
                        <w:t>Included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</w:p>
    <w:p w:rsidR="003E2BB0" w:rsidRDefault="003E2BB0" w:rsidP="00801A24">
      <w:pPr>
        <w:rPr>
          <w:b/>
          <w:bCs/>
          <w:lang w:val="en-US"/>
        </w:rPr>
      </w:pPr>
      <w:bookmarkStart w:id="0" w:name="_GoBack"/>
      <w:bookmarkEnd w:id="0"/>
    </w:p>
    <w:p w:rsidR="003E2BB0" w:rsidRDefault="003E2BB0" w:rsidP="00801A24">
      <w:pPr>
        <w:rPr>
          <w:b/>
          <w:bCs/>
          <w:lang w:val="en-US"/>
        </w:rPr>
      </w:pPr>
    </w:p>
    <w:p w:rsidR="003E2BB0" w:rsidRDefault="003E2BB0" w:rsidP="00801A24">
      <w:pPr>
        <w:rPr>
          <w:b/>
          <w:bCs/>
          <w:lang w:val="en-US"/>
        </w:rPr>
      </w:pPr>
    </w:p>
    <w:p w:rsidR="00A07DAC" w:rsidRDefault="0005768B" w:rsidP="00801A24">
      <w:pPr>
        <w:rPr>
          <w:lang w:val="en-US"/>
        </w:rPr>
      </w:pPr>
      <w:r>
        <w:rPr>
          <w:b/>
          <w:bCs/>
          <w:lang w:val="en-US"/>
        </w:rPr>
        <w:t>Additional file</w:t>
      </w:r>
      <w:r w:rsidR="003E2BB0" w:rsidRPr="003E2BB0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2:</w:t>
      </w:r>
      <w:r w:rsidR="003E2BB0" w:rsidRPr="003E2BB0">
        <w:rPr>
          <w:b/>
          <w:bCs/>
          <w:lang w:val="en-US"/>
        </w:rPr>
        <w:t xml:space="preserve"> </w:t>
      </w:r>
      <w:r w:rsidR="003E2BB0" w:rsidRPr="003E2BB0">
        <w:rPr>
          <w:lang w:val="en-US"/>
        </w:rPr>
        <w:t xml:space="preserve">Flowchart of the systematic search </w:t>
      </w:r>
      <w:r w:rsidR="003E2BB0">
        <w:rPr>
          <w:lang w:val="en-US"/>
        </w:rPr>
        <w:t>and selection process following the Prisma statement.</w:t>
      </w:r>
    </w:p>
    <w:p w:rsidR="00C40855" w:rsidRDefault="00C40855" w:rsidP="00801A24">
      <w:pPr>
        <w:rPr>
          <w:lang w:val="en-US"/>
        </w:rPr>
      </w:pPr>
    </w:p>
    <w:p w:rsidR="00C40855" w:rsidRPr="003E2BB0" w:rsidRDefault="00C40855" w:rsidP="00801A24">
      <w:pPr>
        <w:rPr>
          <w:lang w:val="en-US"/>
        </w:rPr>
      </w:pPr>
    </w:p>
    <w:sectPr w:rsidR="00C40855" w:rsidRPr="003E2BB0" w:rsidSect="00C1389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4414F3"/>
    <w:multiLevelType w:val="hybridMultilevel"/>
    <w:tmpl w:val="A4527668"/>
    <w:lvl w:ilvl="0" w:tplc="838ABAD8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6621E4"/>
    <w:multiLevelType w:val="hybridMultilevel"/>
    <w:tmpl w:val="8DB6EB60"/>
    <w:lvl w:ilvl="0" w:tplc="E6AAC23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FA166E"/>
    <w:multiLevelType w:val="hybridMultilevel"/>
    <w:tmpl w:val="F808E23A"/>
    <w:lvl w:ilvl="0" w:tplc="6D282A74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294952"/>
    <w:multiLevelType w:val="hybridMultilevel"/>
    <w:tmpl w:val="0096E4D0"/>
    <w:lvl w:ilvl="0" w:tplc="838ABAD8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BB0"/>
    <w:rsid w:val="000242F0"/>
    <w:rsid w:val="0005768B"/>
    <w:rsid w:val="000A3F6F"/>
    <w:rsid w:val="000C22C6"/>
    <w:rsid w:val="000E0A2B"/>
    <w:rsid w:val="001653F9"/>
    <w:rsid w:val="00202DF2"/>
    <w:rsid w:val="0024329B"/>
    <w:rsid w:val="002A1EDD"/>
    <w:rsid w:val="002B1424"/>
    <w:rsid w:val="00347285"/>
    <w:rsid w:val="00373100"/>
    <w:rsid w:val="003E2BB0"/>
    <w:rsid w:val="005F3C11"/>
    <w:rsid w:val="006B62E8"/>
    <w:rsid w:val="0070442F"/>
    <w:rsid w:val="00762F2F"/>
    <w:rsid w:val="007B6AA6"/>
    <w:rsid w:val="00801A24"/>
    <w:rsid w:val="009B2905"/>
    <w:rsid w:val="00A07DAC"/>
    <w:rsid w:val="00A35B03"/>
    <w:rsid w:val="00A5149B"/>
    <w:rsid w:val="00AD08A9"/>
    <w:rsid w:val="00AD6D39"/>
    <w:rsid w:val="00B36304"/>
    <w:rsid w:val="00B60A24"/>
    <w:rsid w:val="00B87FB2"/>
    <w:rsid w:val="00BA0A1C"/>
    <w:rsid w:val="00C13899"/>
    <w:rsid w:val="00C40855"/>
    <w:rsid w:val="00CB2CB1"/>
    <w:rsid w:val="00CD5802"/>
    <w:rsid w:val="00CF0A10"/>
    <w:rsid w:val="00ED60B8"/>
    <w:rsid w:val="00F61966"/>
    <w:rsid w:val="00FA5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C6678"/>
  <w15:chartTrackingRefBased/>
  <w15:docId w15:val="{B4FCDF5A-03E2-1A42-993C-2FB3B1A21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01A24"/>
    <w:pPr>
      <w:spacing w:before="200" w:after="200" w:line="276" w:lineRule="auto"/>
    </w:pPr>
    <w:rPr>
      <w:rFonts w:eastAsiaTheme="minorEastAsia"/>
      <w:szCs w:val="20"/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801A24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rFonts w:eastAsia="Times New Roman"/>
      <w:b/>
      <w:bCs/>
      <w:caps/>
      <w:color w:val="FFFFFF" w:themeColor="background1"/>
      <w:spacing w:val="15"/>
      <w:sz w:val="22"/>
      <w:szCs w:val="2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01A24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rFonts w:eastAsia="Times New Roman"/>
      <w:caps/>
      <w:spacing w:val="15"/>
      <w:sz w:val="22"/>
      <w:szCs w:val="2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01A24"/>
    <w:pPr>
      <w:pBdr>
        <w:top w:val="single" w:sz="6" w:space="2" w:color="4472C4" w:themeColor="accent1"/>
        <w:left w:val="single" w:sz="6" w:space="2" w:color="4472C4" w:themeColor="accent1"/>
      </w:pBdr>
      <w:spacing w:before="300" w:after="0"/>
      <w:outlineLvl w:val="2"/>
    </w:pPr>
    <w:rPr>
      <w:rFonts w:eastAsia="Times New Roman"/>
      <w:caps/>
      <w:color w:val="1F3763" w:themeColor="accent1" w:themeShade="7F"/>
      <w:spacing w:val="15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01A24"/>
    <w:rPr>
      <w:rFonts w:eastAsia="Times New Roman"/>
      <w:b/>
      <w:bCs/>
      <w:caps/>
      <w:color w:val="FFFFFF" w:themeColor="background1"/>
      <w:spacing w:val="15"/>
      <w:sz w:val="22"/>
      <w:szCs w:val="22"/>
      <w:shd w:val="clear" w:color="auto" w:fill="4472C4" w:themeFill="accent1"/>
      <w:lang w:val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01A24"/>
    <w:rPr>
      <w:rFonts w:eastAsia="Times New Roman"/>
      <w:caps/>
      <w:spacing w:val="15"/>
      <w:sz w:val="22"/>
      <w:szCs w:val="22"/>
      <w:shd w:val="clear" w:color="auto" w:fill="D9E2F3" w:themeFill="accent1" w:themeFillTint="33"/>
      <w:lang w:val="nl-N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01A24"/>
    <w:rPr>
      <w:rFonts w:eastAsia="Times New Roman"/>
      <w:caps/>
      <w:color w:val="1F3763" w:themeColor="accent1" w:themeShade="7F"/>
      <w:spacing w:val="15"/>
      <w:sz w:val="22"/>
      <w:szCs w:val="22"/>
      <w:lang w:val="nl-NL"/>
    </w:rPr>
  </w:style>
  <w:style w:type="paragraph" w:styleId="Titel">
    <w:name w:val="Title"/>
    <w:basedOn w:val="Standaard"/>
    <w:next w:val="Standaard"/>
    <w:link w:val="TitelChar"/>
    <w:uiPriority w:val="10"/>
    <w:qFormat/>
    <w:rsid w:val="00801A24"/>
    <w:pPr>
      <w:spacing w:before="720"/>
    </w:pPr>
    <w:rPr>
      <w:caps/>
      <w:color w:val="4472C4" w:themeColor="accent1"/>
      <w:spacing w:val="10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801A24"/>
    <w:rPr>
      <w:rFonts w:eastAsiaTheme="minorEastAsia"/>
      <w:caps/>
      <w:color w:val="4472C4" w:themeColor="accent1"/>
      <w:spacing w:val="10"/>
      <w:kern w:val="28"/>
      <w:sz w:val="52"/>
      <w:szCs w:val="52"/>
      <w:lang w:val="nl-NL"/>
    </w:rPr>
  </w:style>
  <w:style w:type="paragraph" w:styleId="Lijstalinea">
    <w:name w:val="List Paragraph"/>
    <w:basedOn w:val="Standaard"/>
    <w:uiPriority w:val="34"/>
    <w:qFormat/>
    <w:rsid w:val="00801A24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B36304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36304"/>
    <w:rPr>
      <w:rFonts w:ascii="Times New Roman" w:eastAsiaTheme="minorEastAsia" w:hAnsi="Times New Roman" w:cs="Times New Roman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74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Pauline/Library/Group%20Containers/UBF8T346G9.Office/User%20Content.localized/Templates.localized/STANDAARD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TANDAARD.dotx</Template>
  <TotalTime>0</TotalTime>
  <Pages>1</Pages>
  <Words>22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Casselman</dc:creator>
  <cp:keywords/>
  <dc:description/>
  <cp:lastModifiedBy>Pauline Casselman</cp:lastModifiedBy>
  <cp:revision>3</cp:revision>
  <cp:lastPrinted>2022-07-16T19:48:00Z</cp:lastPrinted>
  <dcterms:created xsi:type="dcterms:W3CDTF">2022-07-16T19:59:00Z</dcterms:created>
  <dcterms:modified xsi:type="dcterms:W3CDTF">2022-07-19T12:33:00Z</dcterms:modified>
</cp:coreProperties>
</file>